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Additional file 1: Table S1: Impact Factor and CONSORT status of study journals</w:t>
      </w:r>
    </w:p>
    <w:tbl>
      <w:tblPr>
        <w:tblW w:w="5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80"/>
        <w:gridCol w:w="162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Jour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2011 Impact Fac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CONSORT endorsemen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General Medic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EJ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5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nn Internal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6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PLoS Medic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6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BM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righ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Specialty Jour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righ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m J Psychiat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2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nn Neur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nn Surg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7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Radi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5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Pediatr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5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Obstet Gynec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nn Emerg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righ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Subspecialty Jour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righ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irc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4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Gastroenter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1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J All Clin Immun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Ophthalm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5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J Am Acad Dermat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Plast Reconstruct Sur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J Bone Joint Surg 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bidi w:val="0"/>
      <w:spacing w:lineRule="auto" w:line="276" w:before="0" w:after="200"/>
      <w:ind w:left="720" w:right="0" w:hanging="0"/>
      <w:contextualSpacing/>
    </w:pPr>
    <w:rPr>
      <w:rFonts w:ascii="Calibri" w:hAnsi="Calibri" w:cs="Arial"/>
      <w:sz w:val="22"/>
      <w:szCs w:val="22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03:44:00Z</dcterms:created>
  <dc:creator>asangkula</dc:creator>
  <dc:description/>
  <cp:keywords/>
  <dc:language>en-US</dc:language>
  <cp:lastModifiedBy>asangkula</cp:lastModifiedBy>
  <dcterms:modified xsi:type="dcterms:W3CDTF">2015-02-01T03:4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